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sz w:val="24"/>
          <w:szCs w:val="24"/>
        </w:rPr>
        <w:t xml:space="preserve">S1 Table.  </w:t>
      </w:r>
      <w:r>
        <w:rPr>
          <w:sz w:val="24"/>
          <w:szCs w:val="24"/>
        </w:rPr>
        <w:t>List of tree species included in this study and the corresponding accession number for the DNA sequences downloaded from GenBank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432" w:type="dxa"/>
        <w:jc w:val="left"/>
        <w:tblInd w:w="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7"/>
        <w:gridCol w:w="2133"/>
        <w:gridCol w:w="3082"/>
      </w:tblGrid>
      <w:tr>
        <w:trPr>
          <w:trHeight w:val="300" w:hRule="atLeast"/>
        </w:trPr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Accession number for matK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Gonocaryum lobbianum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ardiopterid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Q983654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Euonymus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elast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Q393842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Euonymus sp 1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elast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Q393836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Diospyros molli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ben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174996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Diospyros pendul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ben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U471729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Diospyros sp2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ben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U471724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Diospyros sp4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ben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U471722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Diospyros sp5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ben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U47172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Barringtonia macrostachya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Barrington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N18398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tyrax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tyrac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Q427282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ymplocos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ymploc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F380108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chima wallichii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he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F380100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Adinandra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he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F380069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indora laotic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ab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U362048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indora siamensi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ab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718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Ormosia cambodian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ab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X29594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Ormosia sp1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ab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X295944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Peltophorum dasyrrhachi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ab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 </w:t>
            </w:r>
            <w:r>
              <w:rPr>
                <w:rFonts w:cs="Calibri" w:ascii="Calibri" w:hAnsi="Calibri"/>
                <w:sz w:val="24"/>
                <w:szCs w:val="24"/>
              </w:rPr>
              <w:t>AB924841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Dalbergia oliveri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ab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G326218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Dialium indum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ab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73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Xylia xylocarpa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ab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808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Aidia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u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Q42734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Canthium glabrum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u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Q415390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Canthium sp1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u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5271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Canthium sp2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u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X51813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Gardenia annamensis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u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C69924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Gardenia sp1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u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C699249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Gardenia sp2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u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C699241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Gardenia sp3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u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82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Gardenia sp4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u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763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Hunteria zeylanic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pocyn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X51771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Tarenna asiatic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u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5104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Rothmannia  attopevensi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u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X51811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Vitex pinnata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Lam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 </w:t>
            </w:r>
            <w:r>
              <w:rPr>
                <w:rFonts w:cs="Calibri" w:ascii="Calibri" w:hAnsi="Calibri"/>
                <w:sz w:val="24"/>
                <w:szCs w:val="24"/>
              </w:rPr>
              <w:t>AB92522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Chionanthus ramiflorus 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Ole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980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Cryptocarya amygdalin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Lau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M889701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Cryptocarya sp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Lau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M889702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Cinnamomum bejolghota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Lau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517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Cinnamomum iner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Lau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Q435501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Dehaasia sp 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Lauraceae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704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Alphonsea gaudichaudiana 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nnonaceae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Y518811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Alphonsea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nnon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Y518810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Alphonsea sp 1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nnon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Y518809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Knema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ristic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868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Horsfieldia amygdalin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ristic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Q24813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Hydnocarpus ilicifolia 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char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F135551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Garcinia sp1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lus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N564048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Garcinia sp2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lus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N564049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Garcinia multiflor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lus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Q331610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Garcinia xanthochymus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lus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823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Aporosa sp1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hyllanth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79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Chaetocarpus castanocarpu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uphor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729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Croton argyratus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uphor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C627680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Croton kongensis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uphor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Q43407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Triadica sp1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uphorb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Q415366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Cratoxylum cochinchinense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yperic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23378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Cratoxylum formosum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yperic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78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Irvingia malayan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Irving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233788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Microdesmis caseariifoli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and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5019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Rinorea boissieui 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Viol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Q626350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Hopea ferrea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ipterocarp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006384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Hopea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ipterocarp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246461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Hopea odorata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ipterocarp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00638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Dipterocarpus costatu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ipterocarp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J611241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Shorea thorelii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ipterocarp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J611242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Vatica harmandian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ipterocarp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246420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Vatica odorat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ipterocarp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681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Elaeocarpus sp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laeocarp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36009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Elaeocarpus tectoriu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laeocarp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3604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Microcos tomentos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alv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802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Microcos paniculat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alv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N407216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Bombax ancep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alv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83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Pterospermum sp1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tercul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Q415246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terculia sp2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tercul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X51803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Aquilaria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hymele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Q415244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agerstroemia balansae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Lyth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736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Lagerstroemia calyculat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Lyth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5059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Lagerstroemia sp2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Lyth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95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Memecylon ovatum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lastomat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69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Memecylon sp3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lastomat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F895404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Memecylon sp4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lastomat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F895408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yzygium cinereum 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rt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X495762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yzygium lineatum 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rt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Q588516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yzygium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rt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F270959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yzygium sp1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rt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N564161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yzygium sp2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rt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Q415318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yzygium sp3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rt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U135056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yzygium syzygioide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rt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734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yzygium grande 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yrt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5279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Xanthophyllum sp1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olygal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Q415290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Xanthophyllum sp2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olygal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70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Xanthophyllum viren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olygal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N564166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Xanthophyllum flavescens 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olygal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499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i/>
                <w:sz w:val="24"/>
                <w:szCs w:val="24"/>
              </w:rPr>
              <w:t>Species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Family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Accession number for rbcL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Parinari anamensis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hrysobalan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541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Artocarpus sp1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o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J767825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Artocarpus lakoocha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o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F738388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treblus ilicifoliu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o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F500353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treblus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o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Q436643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treblus taxoide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o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Q436641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Gironniera nervosa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annab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N040336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Prunus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os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F15486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Canarium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Burse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U246029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Canarium sp 1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Burser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J466642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Walsura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l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Y128246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Walsura trichostemon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l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5350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Xerospermum noronhianum 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apind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5339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Mangifera odorata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nacard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Q436547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Buchanania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nacard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U935418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Aglaia sp1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l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N599442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Aglaia grandis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l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Y128211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Aphanamixis polystachya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l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Y128213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Sandoricum koetjape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li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B925638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Lepisanthes sp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apind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Y724360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Eurycoma longifolia 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imaroub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U042996.1</w:t>
            </w:r>
          </w:p>
        </w:tc>
      </w:tr>
      <w:tr>
        <w:trPr>
          <w:trHeight w:val="300" w:hRule="atLeast"/>
        </w:trPr>
        <w:tc>
          <w:tcPr>
            <w:tcW w:w="32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Glycosmis cochinchinensis </w:t>
            </w:r>
          </w:p>
        </w:tc>
        <w:tc>
          <w:tcPr>
            <w:tcW w:w="2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utaceae</w:t>
            </w:r>
          </w:p>
        </w:tc>
        <w:tc>
          <w:tcPr>
            <w:tcW w:w="3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X144155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992" w:right="1440" w:gutter="0" w:header="0" w:top="1559" w:footer="0" w:bottom="1797"/>
      <w:pgNumType w:fmt="decimal"/>
      <w:formProt w:val="false"/>
      <w:titlePg/>
      <w:textDirection w:val="lrTb"/>
      <w:docGrid w:type="lines" w:linePitch="312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宋体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BalloonTextChar">
    <w:name w:val="Balloon Text Char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BalloonText">
    <w:name w:val="Balloon Text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11:23:00Z</dcterms:created>
  <dc:creator>Manichanh Satdichanh</dc:creator>
  <dc:description/>
  <cp:keywords/>
  <dc:language>en-US</dc:language>
  <cp:lastModifiedBy>Manichanh Satdichanh</cp:lastModifiedBy>
  <dcterms:modified xsi:type="dcterms:W3CDTF">2015-03-29T10:13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acDisableGlyphATSUI">
    <vt:lpwstr>MacDisableGlyphATSUI</vt:lpwstr>
  </property>
</Properties>
</file>